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BDD5D" w14:textId="77777777" w:rsidR="003D5821" w:rsidRPr="009636B5" w:rsidRDefault="003D5821" w:rsidP="003D5821">
      <w:pPr>
        <w:rPr>
          <w:rFonts w:ascii="Arial" w:eastAsia="MS PGothic" w:hAnsi="Arial" w:cs="Arial"/>
          <w:b/>
          <w:bCs/>
          <w:color w:val="000000" w:themeColor="text1"/>
          <w:kern w:val="24"/>
          <w:sz w:val="22"/>
          <w:szCs w:val="22"/>
        </w:rPr>
      </w:pPr>
      <w:r w:rsidRPr="009636B5">
        <w:rPr>
          <w:rFonts w:ascii="Arial" w:hAnsi="Arial" w:cs="Arial"/>
          <w:sz w:val="22"/>
          <w:szCs w:val="22"/>
        </w:rPr>
        <w:t xml:space="preserve">Figure S3. Effects of rapamycin treatment on RCC4 cells with and without VHL addback. RCC4-vector and RCC4-VHL cells </w:t>
      </w:r>
      <w:r w:rsidRPr="009636B5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were treated with DMSO or 20nM rapamycin (RAPA) or 250nM Torin1 for 24, 48 and 72hr.  Cell number was quantified using Crystal </w:t>
      </w:r>
      <w:proofErr w:type="gramStart"/>
      <w:r w:rsidRPr="009636B5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Violet, and</w:t>
      </w:r>
      <w:proofErr w:type="gramEnd"/>
      <w:r w:rsidRPr="009636B5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normalized to day 1 in DMSO (24 </w:t>
      </w:r>
      <w:proofErr w:type="spellStart"/>
      <w:r w:rsidRPr="009636B5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hr</w:t>
      </w:r>
      <w:proofErr w:type="spellEnd"/>
      <w:r w:rsidRPr="009636B5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).</w:t>
      </w:r>
    </w:p>
    <w:p w14:paraId="45880C7B" w14:textId="77777777" w:rsidR="003D5821" w:rsidRPr="00355A20" w:rsidRDefault="003D5821" w:rsidP="003D5821">
      <w:pPr>
        <w:rPr>
          <w:rFonts w:ascii="Arial" w:hAnsi="Arial" w:cs="Arial"/>
        </w:rPr>
      </w:pPr>
    </w:p>
    <w:p w14:paraId="26B9A1FE" w14:textId="19C33382" w:rsidR="00CE507E" w:rsidRPr="003D5821" w:rsidRDefault="003D5821">
      <w:pPr>
        <w:rPr>
          <w:rFonts w:ascii="Arial" w:hAnsi="Arial" w:cs="Arial"/>
        </w:rPr>
      </w:pPr>
      <w:r w:rsidRPr="00355A20">
        <w:rPr>
          <w:rFonts w:ascii="Arial" w:hAnsi="Arial" w:cs="Arial"/>
          <w:noProof/>
        </w:rPr>
        <w:drawing>
          <wp:inline distT="0" distB="0" distL="0" distR="0" wp14:anchorId="4BD0E819" wp14:editId="2864E711">
            <wp:extent cx="5943600" cy="3719830"/>
            <wp:effectExtent l="0" t="0" r="0" b="13970"/>
            <wp:docPr id="85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CE507E" w:rsidRPr="003D5821" w:rsidSect="00055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21"/>
    <w:rsid w:val="00003FA8"/>
    <w:rsid w:val="00047FAE"/>
    <w:rsid w:val="000D6416"/>
    <w:rsid w:val="000E55B3"/>
    <w:rsid w:val="00105C7F"/>
    <w:rsid w:val="00111117"/>
    <w:rsid w:val="00130D31"/>
    <w:rsid w:val="001559FD"/>
    <w:rsid w:val="00180EA7"/>
    <w:rsid w:val="001A3960"/>
    <w:rsid w:val="001B42C0"/>
    <w:rsid w:val="001E2D32"/>
    <w:rsid w:val="001F0A6B"/>
    <w:rsid w:val="0022383E"/>
    <w:rsid w:val="00257243"/>
    <w:rsid w:val="00264DDC"/>
    <w:rsid w:val="00295941"/>
    <w:rsid w:val="002C3A30"/>
    <w:rsid w:val="002C5E9D"/>
    <w:rsid w:val="00305567"/>
    <w:rsid w:val="003071F8"/>
    <w:rsid w:val="00316C3A"/>
    <w:rsid w:val="00334B8E"/>
    <w:rsid w:val="00362FDD"/>
    <w:rsid w:val="00371C25"/>
    <w:rsid w:val="003721F7"/>
    <w:rsid w:val="00397C71"/>
    <w:rsid w:val="003C2673"/>
    <w:rsid w:val="003D5821"/>
    <w:rsid w:val="00405457"/>
    <w:rsid w:val="00446E9C"/>
    <w:rsid w:val="00460DA9"/>
    <w:rsid w:val="004950A9"/>
    <w:rsid w:val="004A43C8"/>
    <w:rsid w:val="004F1113"/>
    <w:rsid w:val="004F5000"/>
    <w:rsid w:val="00510553"/>
    <w:rsid w:val="00515A00"/>
    <w:rsid w:val="00551986"/>
    <w:rsid w:val="00584038"/>
    <w:rsid w:val="005F02AA"/>
    <w:rsid w:val="00600CC1"/>
    <w:rsid w:val="006150DF"/>
    <w:rsid w:val="006250CE"/>
    <w:rsid w:val="00634F88"/>
    <w:rsid w:val="00653889"/>
    <w:rsid w:val="00674C38"/>
    <w:rsid w:val="00676249"/>
    <w:rsid w:val="00726D57"/>
    <w:rsid w:val="007774EB"/>
    <w:rsid w:val="007D7291"/>
    <w:rsid w:val="007F2783"/>
    <w:rsid w:val="0082202A"/>
    <w:rsid w:val="00857061"/>
    <w:rsid w:val="008B1CE4"/>
    <w:rsid w:val="008B2888"/>
    <w:rsid w:val="008B54B2"/>
    <w:rsid w:val="008E2419"/>
    <w:rsid w:val="009033D5"/>
    <w:rsid w:val="009109B8"/>
    <w:rsid w:val="00924395"/>
    <w:rsid w:val="00951568"/>
    <w:rsid w:val="00981D43"/>
    <w:rsid w:val="009C0DDC"/>
    <w:rsid w:val="00A01BAD"/>
    <w:rsid w:val="00A32D62"/>
    <w:rsid w:val="00A93775"/>
    <w:rsid w:val="00AC0608"/>
    <w:rsid w:val="00AD29A9"/>
    <w:rsid w:val="00AD750C"/>
    <w:rsid w:val="00B2558D"/>
    <w:rsid w:val="00B74858"/>
    <w:rsid w:val="00B83E7B"/>
    <w:rsid w:val="00B92E17"/>
    <w:rsid w:val="00BC1E63"/>
    <w:rsid w:val="00BE6487"/>
    <w:rsid w:val="00C14BC6"/>
    <w:rsid w:val="00C16DDA"/>
    <w:rsid w:val="00C17298"/>
    <w:rsid w:val="00C263C0"/>
    <w:rsid w:val="00C8499C"/>
    <w:rsid w:val="00C921CC"/>
    <w:rsid w:val="00CA6E61"/>
    <w:rsid w:val="00CB688E"/>
    <w:rsid w:val="00CD6592"/>
    <w:rsid w:val="00CF4724"/>
    <w:rsid w:val="00D67D4D"/>
    <w:rsid w:val="00E11E48"/>
    <w:rsid w:val="00E6392E"/>
    <w:rsid w:val="00E63C98"/>
    <w:rsid w:val="00E770FC"/>
    <w:rsid w:val="00EF2CCD"/>
    <w:rsid w:val="00F17D61"/>
    <w:rsid w:val="00FE3F15"/>
    <w:rsid w:val="00FF033F"/>
    <w:rsid w:val="00FF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72E6"/>
  <w14:defaultImageDpi w14:val="32767"/>
  <w15:chartTrackingRefBased/>
  <w15:docId w15:val="{9FA3CE39-81E5-954B-A289-82C1C3FB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821"/>
    <w:rPr>
      <w:rFonts w:ascii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DK824\Dropbox%20(Personal)\PBRM1%20paper%20files\RCC4%20cells%20with%20Rapa%20and%20Torin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4</c:f>
              <c:strCache>
                <c:ptCount val="1"/>
                <c:pt idx="0">
                  <c:v>RCC4 + Vector 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D$65:$D$75</c:f>
                <c:numCache>
                  <c:formatCode>General</c:formatCode>
                  <c:ptCount val="11"/>
                  <c:pt idx="0">
                    <c:v>2.7587258711244698E-2</c:v>
                  </c:pt>
                  <c:pt idx="1">
                    <c:v>2.58642191112274E-2</c:v>
                  </c:pt>
                  <c:pt idx="2">
                    <c:v>3.30172082058625E-2</c:v>
                  </c:pt>
                  <c:pt idx="4">
                    <c:v>8.54910997144223E-2</c:v>
                  </c:pt>
                  <c:pt idx="5">
                    <c:v>9.0170247369939296E-2</c:v>
                  </c:pt>
                  <c:pt idx="6">
                    <c:v>3.7374155157328198E-2</c:v>
                  </c:pt>
                  <c:pt idx="8">
                    <c:v>0.111703088945972</c:v>
                  </c:pt>
                  <c:pt idx="9">
                    <c:v>5.5529669818634803E-2</c:v>
                  </c:pt>
                  <c:pt idx="10">
                    <c:v>4.1308074876975902E-2</c:v>
                  </c:pt>
                </c:numCache>
              </c:numRef>
            </c:plus>
            <c:minus>
              <c:numRef>
                <c:f>Sheet1!$D$65:$D$75</c:f>
                <c:numCache>
                  <c:formatCode>General</c:formatCode>
                  <c:ptCount val="11"/>
                  <c:pt idx="0">
                    <c:v>2.7587258711244698E-2</c:v>
                  </c:pt>
                  <c:pt idx="1">
                    <c:v>2.58642191112274E-2</c:v>
                  </c:pt>
                  <c:pt idx="2">
                    <c:v>3.30172082058625E-2</c:v>
                  </c:pt>
                  <c:pt idx="4">
                    <c:v>8.54910997144223E-2</c:v>
                  </c:pt>
                  <c:pt idx="5">
                    <c:v>9.0170247369939296E-2</c:v>
                  </c:pt>
                  <c:pt idx="6">
                    <c:v>3.7374155157328198E-2</c:v>
                  </c:pt>
                  <c:pt idx="8">
                    <c:v>0.111703088945972</c:v>
                  </c:pt>
                  <c:pt idx="9">
                    <c:v>5.5529669818634803E-2</c:v>
                  </c:pt>
                  <c:pt idx="10">
                    <c:v>4.1308074876975902E-2</c:v>
                  </c:pt>
                </c:numCache>
              </c:numRef>
            </c:minus>
          </c:errBars>
          <c:cat>
            <c:strRef>
              <c:f>Sheet1!$A$65:$A$75</c:f>
              <c:strCache>
                <c:ptCount val="11"/>
                <c:pt idx="0">
                  <c:v>DMSO 24r</c:v>
                </c:pt>
                <c:pt idx="1">
                  <c:v>24hr Rapa</c:v>
                </c:pt>
                <c:pt idx="2">
                  <c:v>24hr Torin1</c:v>
                </c:pt>
                <c:pt idx="4">
                  <c:v>DMSO 48hr</c:v>
                </c:pt>
                <c:pt idx="5">
                  <c:v>Rapa 48hr</c:v>
                </c:pt>
                <c:pt idx="6">
                  <c:v>Torin1 48hr</c:v>
                </c:pt>
                <c:pt idx="8">
                  <c:v>DMSO 72hr</c:v>
                </c:pt>
                <c:pt idx="9">
                  <c:v>Rapa 72hr</c:v>
                </c:pt>
                <c:pt idx="10">
                  <c:v>Torin1 72hr</c:v>
                </c:pt>
              </c:strCache>
            </c:strRef>
          </c:cat>
          <c:val>
            <c:numRef>
              <c:f>Sheet1!$B$65:$B$75</c:f>
              <c:numCache>
                <c:formatCode>General</c:formatCode>
                <c:ptCount val="11"/>
                <c:pt idx="0">
                  <c:v>1</c:v>
                </c:pt>
                <c:pt idx="1">
                  <c:v>0.90586391296330504</c:v>
                </c:pt>
                <c:pt idx="2">
                  <c:v>0.79365664761202304</c:v>
                </c:pt>
                <c:pt idx="4">
                  <c:v>1.402544716946339</c:v>
                </c:pt>
                <c:pt idx="5">
                  <c:v>0.69399158559032403</c:v>
                </c:pt>
                <c:pt idx="6">
                  <c:v>0.478109387325796</c:v>
                </c:pt>
                <c:pt idx="8">
                  <c:v>2.2366771159874612</c:v>
                </c:pt>
                <c:pt idx="9">
                  <c:v>0.55435096252937099</c:v>
                </c:pt>
                <c:pt idx="10">
                  <c:v>0.28405952430025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92-2847-AF8B-F86891091686}"/>
            </c:ext>
          </c:extLst>
        </c:ser>
        <c:ser>
          <c:idx val="1"/>
          <c:order val="1"/>
          <c:tx>
            <c:strRef>
              <c:f>Sheet1!$C$64</c:f>
              <c:strCache>
                <c:ptCount val="1"/>
                <c:pt idx="0">
                  <c:v>RCC4 + VH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E$65:$E$75</c:f>
                <c:numCache>
                  <c:formatCode>General</c:formatCode>
                  <c:ptCount val="11"/>
                  <c:pt idx="0">
                    <c:v>4.2808929662659097E-2</c:v>
                  </c:pt>
                  <c:pt idx="1">
                    <c:v>1.8454614647355601E-2</c:v>
                  </c:pt>
                  <c:pt idx="2">
                    <c:v>2.99515578712597E-2</c:v>
                  </c:pt>
                  <c:pt idx="4">
                    <c:v>0.110732091499063</c:v>
                  </c:pt>
                  <c:pt idx="5">
                    <c:v>6.4263198919695702E-2</c:v>
                  </c:pt>
                  <c:pt idx="6">
                    <c:v>3.7244718062672398E-2</c:v>
                  </c:pt>
                  <c:pt idx="8">
                    <c:v>9.4000516639953194E-2</c:v>
                  </c:pt>
                  <c:pt idx="9">
                    <c:v>3.7322525599882903E-2</c:v>
                  </c:pt>
                  <c:pt idx="10">
                    <c:v>3.0806953249512201E-2</c:v>
                  </c:pt>
                </c:numCache>
              </c:numRef>
            </c:plus>
            <c:minus>
              <c:numRef>
                <c:f>Sheet1!$E$65:$E$75</c:f>
                <c:numCache>
                  <c:formatCode>General</c:formatCode>
                  <c:ptCount val="11"/>
                  <c:pt idx="0">
                    <c:v>4.2808929662659097E-2</c:v>
                  </c:pt>
                  <c:pt idx="1">
                    <c:v>1.8454614647355601E-2</c:v>
                  </c:pt>
                  <c:pt idx="2">
                    <c:v>2.99515578712597E-2</c:v>
                  </c:pt>
                  <c:pt idx="4">
                    <c:v>0.110732091499063</c:v>
                  </c:pt>
                  <c:pt idx="5">
                    <c:v>6.4263198919695702E-2</c:v>
                  </c:pt>
                  <c:pt idx="6">
                    <c:v>3.7244718062672398E-2</c:v>
                  </c:pt>
                  <c:pt idx="8">
                    <c:v>9.4000516639953194E-2</c:v>
                  </c:pt>
                  <c:pt idx="9">
                    <c:v>3.7322525599882903E-2</c:v>
                  </c:pt>
                  <c:pt idx="10">
                    <c:v>3.0806953249512201E-2</c:v>
                  </c:pt>
                </c:numCache>
              </c:numRef>
            </c:minus>
          </c:errBars>
          <c:cat>
            <c:strRef>
              <c:f>Sheet1!$A$65:$A$75</c:f>
              <c:strCache>
                <c:ptCount val="11"/>
                <c:pt idx="0">
                  <c:v>DMSO 24r</c:v>
                </c:pt>
                <c:pt idx="1">
                  <c:v>24hr Rapa</c:v>
                </c:pt>
                <c:pt idx="2">
                  <c:v>24hr Torin1</c:v>
                </c:pt>
                <c:pt idx="4">
                  <c:v>DMSO 48hr</c:v>
                </c:pt>
                <c:pt idx="5">
                  <c:v>Rapa 48hr</c:v>
                </c:pt>
                <c:pt idx="6">
                  <c:v>Torin1 48hr</c:v>
                </c:pt>
                <c:pt idx="8">
                  <c:v>DMSO 72hr</c:v>
                </c:pt>
                <c:pt idx="9">
                  <c:v>Rapa 72hr</c:v>
                </c:pt>
                <c:pt idx="10">
                  <c:v>Torin1 72hr</c:v>
                </c:pt>
              </c:strCache>
            </c:strRef>
          </c:cat>
          <c:val>
            <c:numRef>
              <c:f>Sheet1!$C$65:$C$75</c:f>
              <c:numCache>
                <c:formatCode>General</c:formatCode>
                <c:ptCount val="11"/>
                <c:pt idx="0">
                  <c:v>1</c:v>
                </c:pt>
                <c:pt idx="1">
                  <c:v>0.86297893935549397</c:v>
                </c:pt>
                <c:pt idx="2">
                  <c:v>0.74986044151230702</c:v>
                </c:pt>
                <c:pt idx="4">
                  <c:v>1.657701091093631</c:v>
                </c:pt>
                <c:pt idx="5">
                  <c:v>0.65681922547068805</c:v>
                </c:pt>
                <c:pt idx="6">
                  <c:v>0.41591917954997698</c:v>
                </c:pt>
                <c:pt idx="8">
                  <c:v>1.970362852068003</c:v>
                </c:pt>
                <c:pt idx="9">
                  <c:v>0.67547519703291603</c:v>
                </c:pt>
                <c:pt idx="10">
                  <c:v>0.33881934785968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92-2847-AF8B-F868910916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44357120"/>
        <c:axId val="-145653936"/>
      </c:barChart>
      <c:catAx>
        <c:axId val="-2443571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45653936"/>
        <c:crosses val="autoZero"/>
        <c:auto val="1"/>
        <c:lblAlgn val="ctr"/>
        <c:lblOffset val="100"/>
        <c:noMultiLvlLbl val="0"/>
      </c:catAx>
      <c:valAx>
        <c:axId val="-1456539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2443571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atkowski, David Joseph,M.D.,Ph.D.</dc:creator>
  <cp:keywords/>
  <dc:description/>
  <cp:lastModifiedBy>Kwiatkowski, David Joseph,M.D.,Ph.D.</cp:lastModifiedBy>
  <cp:revision>1</cp:revision>
  <dcterms:created xsi:type="dcterms:W3CDTF">2018-08-17T14:37:00Z</dcterms:created>
  <dcterms:modified xsi:type="dcterms:W3CDTF">2018-08-17T14:39:00Z</dcterms:modified>
</cp:coreProperties>
</file>